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A69D4" w14:textId="5949DFC6" w:rsidR="000E22BA" w:rsidRPr="00BE2254" w:rsidRDefault="00AD2973" w:rsidP="00305600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E22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file</w:t>
      </w:r>
      <w:r w:rsidR="00305600" w:rsidRPr="00BE22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2</w:t>
      </w:r>
      <w:bookmarkStart w:id="0" w:name="_GoBack"/>
      <w:bookmarkEnd w:id="0"/>
    </w:p>
    <w:p w14:paraId="4C14056A" w14:textId="52C57AB9" w:rsidR="00305600" w:rsidRPr="00BE2254" w:rsidRDefault="00360838" w:rsidP="00305600">
      <w:pPr>
        <w:rPr>
          <w:b/>
          <w:color w:val="000000" w:themeColor="text1"/>
        </w:rPr>
      </w:pPr>
      <w:r w:rsidRPr="00BE225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onferro</w:t>
      </w:r>
      <w:r w:rsidR="00EA2920" w:rsidRPr="00BE225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E2254" w:rsidRPr="00BE2254" w14:paraId="18519BB1" w14:textId="77777777" w:rsidTr="000E22BA">
        <w:trPr>
          <w:trHeight w:val="1070"/>
        </w:trPr>
        <w:tc>
          <w:tcPr>
            <w:tcW w:w="1870" w:type="dxa"/>
          </w:tcPr>
          <w:p w14:paraId="404A9AF2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Ward</w:t>
            </w:r>
          </w:p>
        </w:tc>
        <w:tc>
          <w:tcPr>
            <w:tcW w:w="1870" w:type="dxa"/>
          </w:tcPr>
          <w:p w14:paraId="092700D9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Ward</w:t>
            </w:r>
          </w:p>
        </w:tc>
        <w:tc>
          <w:tcPr>
            <w:tcW w:w="1870" w:type="dxa"/>
          </w:tcPr>
          <w:p w14:paraId="38582A86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Number of antimicrobial per encounter</w:t>
            </w:r>
          </w:p>
          <w:p w14:paraId="2964182B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870" w:type="dxa"/>
          </w:tcPr>
          <w:p w14:paraId="7FFFFA04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Duration of treatment per encounter</w:t>
            </w:r>
          </w:p>
          <w:p w14:paraId="1A2767D6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870" w:type="dxa"/>
          </w:tcPr>
          <w:p w14:paraId="74C7444C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Cost of antimicrobial per encounter</w:t>
            </w:r>
          </w:p>
          <w:p w14:paraId="1B94035C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BE2254" w:rsidRPr="00BE2254" w14:paraId="72E169EB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0DCEA2C8" w14:textId="26B6FB7B" w:rsidR="000E22BA" w:rsidRPr="00BE2254" w:rsidRDefault="009E4879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Chest Disease U</w:t>
            </w:r>
            <w:r w:rsidR="000E22BA" w:rsidRPr="00BE2254">
              <w:rPr>
                <w:rFonts w:ascii="Times New Roman" w:hAnsi="Times New Roman" w:cs="Times New Roman"/>
                <w:b/>
                <w:color w:val="000000" w:themeColor="text1"/>
              </w:rPr>
              <w:t>nit</w:t>
            </w:r>
          </w:p>
        </w:tc>
        <w:tc>
          <w:tcPr>
            <w:tcW w:w="1870" w:type="dxa"/>
          </w:tcPr>
          <w:p w14:paraId="4B477F17" w14:textId="30272B65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10E3642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E8715D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F5DF73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20C1541" w14:textId="77777777" w:rsidTr="000E22BA">
        <w:trPr>
          <w:trHeight w:val="144"/>
        </w:trPr>
        <w:tc>
          <w:tcPr>
            <w:tcW w:w="1870" w:type="dxa"/>
            <w:vMerge/>
          </w:tcPr>
          <w:p w14:paraId="4CA9490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56306F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130F8D93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6B6F15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35514CF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20C277F4" w14:textId="77777777" w:rsidTr="000E22BA">
        <w:trPr>
          <w:trHeight w:val="144"/>
        </w:trPr>
        <w:tc>
          <w:tcPr>
            <w:tcW w:w="1870" w:type="dxa"/>
            <w:vMerge/>
          </w:tcPr>
          <w:p w14:paraId="1498201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B1455D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462E157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0FB23F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D9FA67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4129F39" w14:textId="77777777" w:rsidTr="000E22BA">
        <w:trPr>
          <w:trHeight w:val="144"/>
        </w:trPr>
        <w:tc>
          <w:tcPr>
            <w:tcW w:w="1870" w:type="dxa"/>
            <w:vMerge/>
          </w:tcPr>
          <w:p w14:paraId="5F80993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381C69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04AB736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0762DC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0C5EC9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62981718" w14:textId="77777777" w:rsidTr="000E22BA">
        <w:trPr>
          <w:trHeight w:val="144"/>
        </w:trPr>
        <w:tc>
          <w:tcPr>
            <w:tcW w:w="1870" w:type="dxa"/>
            <w:vMerge/>
          </w:tcPr>
          <w:p w14:paraId="297307E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D03EE1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5AD267E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4EA2BC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69DE64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0F49431B" w14:textId="77777777" w:rsidTr="000E22BA">
        <w:trPr>
          <w:trHeight w:val="144"/>
        </w:trPr>
        <w:tc>
          <w:tcPr>
            <w:tcW w:w="1870" w:type="dxa"/>
            <w:vMerge/>
          </w:tcPr>
          <w:p w14:paraId="7FBAE3B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FBF925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335DF4F0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1870" w:type="dxa"/>
          </w:tcPr>
          <w:p w14:paraId="368A7327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870827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8AB4D2E" w14:textId="77777777" w:rsidTr="000E22BA">
        <w:trPr>
          <w:trHeight w:val="144"/>
        </w:trPr>
        <w:tc>
          <w:tcPr>
            <w:tcW w:w="1870" w:type="dxa"/>
            <w:vMerge/>
          </w:tcPr>
          <w:p w14:paraId="08A027A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31EA23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4940E7D3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27</w:t>
            </w:r>
          </w:p>
        </w:tc>
        <w:tc>
          <w:tcPr>
            <w:tcW w:w="1870" w:type="dxa"/>
          </w:tcPr>
          <w:p w14:paraId="5A0A621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B6123E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603AF7E6" w14:textId="77777777" w:rsidTr="000E22BA">
        <w:trPr>
          <w:trHeight w:val="144"/>
        </w:trPr>
        <w:tc>
          <w:tcPr>
            <w:tcW w:w="1870" w:type="dxa"/>
            <w:vMerge/>
          </w:tcPr>
          <w:p w14:paraId="1EBCA5A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62B6CC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0AF9E7B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03B18E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636D29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21756E7" w14:textId="77777777" w:rsidTr="000E22BA">
        <w:trPr>
          <w:trHeight w:val="144"/>
        </w:trPr>
        <w:tc>
          <w:tcPr>
            <w:tcW w:w="1870" w:type="dxa"/>
            <w:vMerge/>
          </w:tcPr>
          <w:p w14:paraId="5145201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3ED4E5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21E3A26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4DAC6E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80D523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1751764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146DB6BC" w14:textId="7358C94F" w:rsidR="000E22BA" w:rsidRPr="00BE2254" w:rsidRDefault="005E4379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Ear Nose</w:t>
            </w:r>
            <w:r w:rsidR="009E4879" w:rsidRPr="00BE2254">
              <w:rPr>
                <w:rFonts w:ascii="Times New Roman" w:hAnsi="Times New Roman" w:cs="Times New Roman"/>
                <w:b/>
                <w:color w:val="000000" w:themeColor="text1"/>
              </w:rPr>
              <w:t xml:space="preserve"> T</w:t>
            </w:r>
            <w:r w:rsidR="000E22BA" w:rsidRPr="00BE2254">
              <w:rPr>
                <w:rFonts w:ascii="Times New Roman" w:hAnsi="Times New Roman" w:cs="Times New Roman"/>
                <w:b/>
                <w:color w:val="000000" w:themeColor="text1"/>
              </w:rPr>
              <w:t>hroat</w:t>
            </w:r>
          </w:p>
        </w:tc>
        <w:tc>
          <w:tcPr>
            <w:tcW w:w="1870" w:type="dxa"/>
          </w:tcPr>
          <w:p w14:paraId="50080377" w14:textId="0CDB53BC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5E79DCC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4176B0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171AFE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09BBFAB" w14:textId="77777777" w:rsidTr="000E22BA">
        <w:trPr>
          <w:trHeight w:val="144"/>
        </w:trPr>
        <w:tc>
          <w:tcPr>
            <w:tcW w:w="1870" w:type="dxa"/>
            <w:vMerge/>
          </w:tcPr>
          <w:p w14:paraId="140F2A3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4D2BC5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438F6ECE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09AA69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7F5827C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67386846" w14:textId="77777777" w:rsidTr="000E22BA">
        <w:trPr>
          <w:trHeight w:val="144"/>
        </w:trPr>
        <w:tc>
          <w:tcPr>
            <w:tcW w:w="1870" w:type="dxa"/>
            <w:vMerge/>
          </w:tcPr>
          <w:p w14:paraId="1214B6E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FB95CB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4527879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888956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AD84E1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A7547BC" w14:textId="77777777" w:rsidTr="000E22BA">
        <w:trPr>
          <w:trHeight w:val="144"/>
        </w:trPr>
        <w:tc>
          <w:tcPr>
            <w:tcW w:w="1870" w:type="dxa"/>
            <w:vMerge/>
          </w:tcPr>
          <w:p w14:paraId="7A052DC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3BB12A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2AC749D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A68874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71ACE9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BE2254" w:rsidRPr="00BE2254" w14:paraId="50EABF2B" w14:textId="77777777" w:rsidTr="000E22BA">
        <w:trPr>
          <w:trHeight w:val="144"/>
        </w:trPr>
        <w:tc>
          <w:tcPr>
            <w:tcW w:w="1870" w:type="dxa"/>
            <w:vMerge/>
          </w:tcPr>
          <w:p w14:paraId="404DC3F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263142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2E08CB9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277859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  <w:tc>
          <w:tcPr>
            <w:tcW w:w="1870" w:type="dxa"/>
          </w:tcPr>
          <w:p w14:paraId="5E4D27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BFBEDF7" w14:textId="77777777" w:rsidTr="000E22BA">
        <w:trPr>
          <w:trHeight w:val="144"/>
        </w:trPr>
        <w:tc>
          <w:tcPr>
            <w:tcW w:w="1870" w:type="dxa"/>
            <w:vMerge/>
          </w:tcPr>
          <w:p w14:paraId="58B4C5E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A196E1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2CA01D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590E36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26F898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4FC5B9F" w14:textId="77777777" w:rsidTr="000E22BA">
        <w:trPr>
          <w:trHeight w:val="144"/>
        </w:trPr>
        <w:tc>
          <w:tcPr>
            <w:tcW w:w="1870" w:type="dxa"/>
            <w:vMerge/>
          </w:tcPr>
          <w:p w14:paraId="4AE4E23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9C633E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53C16D3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E88E5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4D1858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E2254" w:rsidRPr="00BE2254" w14:paraId="738FC627" w14:textId="77777777" w:rsidTr="000E22BA">
        <w:trPr>
          <w:trHeight w:val="144"/>
        </w:trPr>
        <w:tc>
          <w:tcPr>
            <w:tcW w:w="1870" w:type="dxa"/>
            <w:vMerge/>
          </w:tcPr>
          <w:p w14:paraId="3053927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127BA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3C22DD3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08E28A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8BA710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16306E1" w14:textId="77777777" w:rsidTr="000E22BA">
        <w:trPr>
          <w:trHeight w:val="144"/>
        </w:trPr>
        <w:tc>
          <w:tcPr>
            <w:tcW w:w="1870" w:type="dxa"/>
            <w:vMerge/>
          </w:tcPr>
          <w:p w14:paraId="6DB1BC7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6988D5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3572B6D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CDD427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F4B28A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6F67417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6F0B9D6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2BA29D69" w14:textId="2551D2EE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187D9E16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26267CC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D8D760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27A769E9" w14:textId="77777777" w:rsidTr="000E22BA">
        <w:trPr>
          <w:trHeight w:val="144"/>
        </w:trPr>
        <w:tc>
          <w:tcPr>
            <w:tcW w:w="1870" w:type="dxa"/>
            <w:vMerge/>
          </w:tcPr>
          <w:p w14:paraId="57D0660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0E6116C" w14:textId="35E90C1E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45374D00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591E11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8747B3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1BBD9623" w14:textId="77777777" w:rsidTr="000E22BA">
        <w:trPr>
          <w:trHeight w:val="144"/>
        </w:trPr>
        <w:tc>
          <w:tcPr>
            <w:tcW w:w="1870" w:type="dxa"/>
            <w:vMerge/>
          </w:tcPr>
          <w:p w14:paraId="5C96D86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1F8A93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5B801C29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CC53CC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5BA00CE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BE2254" w:rsidRPr="00BE2254" w14:paraId="30EF59AE" w14:textId="77777777" w:rsidTr="000E22BA">
        <w:trPr>
          <w:trHeight w:val="144"/>
        </w:trPr>
        <w:tc>
          <w:tcPr>
            <w:tcW w:w="1870" w:type="dxa"/>
            <w:vMerge/>
          </w:tcPr>
          <w:p w14:paraId="5335722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468961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7B539180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001D9D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20E7D7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4033F57" w14:textId="77777777" w:rsidTr="000E22BA">
        <w:trPr>
          <w:trHeight w:val="144"/>
        </w:trPr>
        <w:tc>
          <w:tcPr>
            <w:tcW w:w="1870" w:type="dxa"/>
            <w:vMerge/>
          </w:tcPr>
          <w:p w14:paraId="695024F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2A7709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2C96848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25661F2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9C70B2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041A06E0" w14:textId="77777777" w:rsidTr="000E22BA">
        <w:trPr>
          <w:trHeight w:val="144"/>
        </w:trPr>
        <w:tc>
          <w:tcPr>
            <w:tcW w:w="1870" w:type="dxa"/>
            <w:vMerge/>
          </w:tcPr>
          <w:p w14:paraId="4BA1CF9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9A5855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7DF7FD0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2DB3649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625D2E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12303220" w14:textId="77777777" w:rsidTr="000E22BA">
        <w:trPr>
          <w:trHeight w:val="144"/>
        </w:trPr>
        <w:tc>
          <w:tcPr>
            <w:tcW w:w="1870" w:type="dxa"/>
            <w:vMerge/>
          </w:tcPr>
          <w:p w14:paraId="7586700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183ABC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7361F43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0FE1E22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7ADD0C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411C2A7" w14:textId="77777777" w:rsidTr="000E22BA">
        <w:trPr>
          <w:trHeight w:val="144"/>
        </w:trPr>
        <w:tc>
          <w:tcPr>
            <w:tcW w:w="1870" w:type="dxa"/>
            <w:vMerge/>
          </w:tcPr>
          <w:p w14:paraId="5DFFAD7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4ADD49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0BC281F3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400004D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BC79E5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0EB07E83" w14:textId="77777777" w:rsidTr="000E22BA">
        <w:trPr>
          <w:trHeight w:val="144"/>
        </w:trPr>
        <w:tc>
          <w:tcPr>
            <w:tcW w:w="1870" w:type="dxa"/>
            <w:vMerge/>
          </w:tcPr>
          <w:p w14:paraId="086534B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DA5401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37981E0D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61C5A9F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7157ED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5D2ADC0C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23F2313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1D580692" w14:textId="23C64C32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5500C9D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A4CC6F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E7943C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7FD1B575" w14:textId="77777777" w:rsidTr="000E22BA">
        <w:trPr>
          <w:trHeight w:val="144"/>
        </w:trPr>
        <w:tc>
          <w:tcPr>
            <w:tcW w:w="1870" w:type="dxa"/>
            <w:vMerge/>
          </w:tcPr>
          <w:p w14:paraId="5048AAA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EC6960B" w14:textId="5593D3EA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7376D64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10710B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71871C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CD8522E" w14:textId="77777777" w:rsidTr="000E22BA">
        <w:trPr>
          <w:trHeight w:val="144"/>
        </w:trPr>
        <w:tc>
          <w:tcPr>
            <w:tcW w:w="1870" w:type="dxa"/>
            <w:vMerge/>
          </w:tcPr>
          <w:p w14:paraId="2B2B458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6167DB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17E2C2FC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15EF2A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290820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BE2254" w:rsidRPr="00BE2254" w14:paraId="767B7906" w14:textId="77777777" w:rsidTr="000E22BA">
        <w:trPr>
          <w:trHeight w:val="144"/>
        </w:trPr>
        <w:tc>
          <w:tcPr>
            <w:tcW w:w="1870" w:type="dxa"/>
            <w:vMerge/>
          </w:tcPr>
          <w:p w14:paraId="71D5852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76300B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1C1F3F9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5D6D51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DBA131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ED080C8" w14:textId="77777777" w:rsidTr="000E22BA">
        <w:trPr>
          <w:trHeight w:val="144"/>
        </w:trPr>
        <w:tc>
          <w:tcPr>
            <w:tcW w:w="1870" w:type="dxa"/>
            <w:vMerge/>
          </w:tcPr>
          <w:p w14:paraId="79DEDE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6032B6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72A4085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9E20027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7</w:t>
            </w:r>
          </w:p>
        </w:tc>
        <w:tc>
          <w:tcPr>
            <w:tcW w:w="1870" w:type="dxa"/>
          </w:tcPr>
          <w:p w14:paraId="0E2C915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AD6E319" w14:textId="77777777" w:rsidTr="000E22BA">
        <w:trPr>
          <w:trHeight w:val="144"/>
        </w:trPr>
        <w:tc>
          <w:tcPr>
            <w:tcW w:w="1870" w:type="dxa"/>
            <w:vMerge/>
          </w:tcPr>
          <w:p w14:paraId="7FE9721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9CBAD3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55C1A37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0A845A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284C719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29</w:t>
            </w:r>
          </w:p>
        </w:tc>
      </w:tr>
      <w:tr w:rsidR="00BE2254" w:rsidRPr="00BE2254" w14:paraId="08D4C548" w14:textId="77777777" w:rsidTr="000E22BA">
        <w:trPr>
          <w:trHeight w:val="144"/>
        </w:trPr>
        <w:tc>
          <w:tcPr>
            <w:tcW w:w="1870" w:type="dxa"/>
            <w:vMerge/>
          </w:tcPr>
          <w:p w14:paraId="30D3134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C97FC9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5DC1E64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2AB04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5D21DF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74366FBC" w14:textId="77777777" w:rsidTr="000E22BA">
        <w:trPr>
          <w:trHeight w:val="144"/>
        </w:trPr>
        <w:tc>
          <w:tcPr>
            <w:tcW w:w="1870" w:type="dxa"/>
            <w:vMerge/>
          </w:tcPr>
          <w:p w14:paraId="65A11D3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0EBB5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1D974CC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0682C4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7787BE9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BE2254" w:rsidRPr="00BE2254" w14:paraId="085A6795" w14:textId="77777777" w:rsidTr="000E22BA">
        <w:trPr>
          <w:trHeight w:val="144"/>
        </w:trPr>
        <w:tc>
          <w:tcPr>
            <w:tcW w:w="1870" w:type="dxa"/>
            <w:vMerge/>
          </w:tcPr>
          <w:p w14:paraId="6769742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39B16B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7FC2B2E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B556A7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6E2DD8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4AF56E4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0F446E3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4F43DD9C" w14:textId="4768DD99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7999900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33714A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320998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77C63F5" w14:textId="77777777" w:rsidTr="000E22BA">
        <w:trPr>
          <w:trHeight w:val="144"/>
        </w:trPr>
        <w:tc>
          <w:tcPr>
            <w:tcW w:w="1870" w:type="dxa"/>
            <w:vMerge/>
          </w:tcPr>
          <w:p w14:paraId="65A54A2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11ADEDD" w14:textId="5A3FD6F5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4EE4813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F3D753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3C6AA3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BE2254" w:rsidRPr="00BE2254" w14:paraId="63983ACA" w14:textId="77777777" w:rsidTr="000E22BA">
        <w:trPr>
          <w:trHeight w:val="144"/>
        </w:trPr>
        <w:tc>
          <w:tcPr>
            <w:tcW w:w="1870" w:type="dxa"/>
            <w:vMerge/>
          </w:tcPr>
          <w:p w14:paraId="5A138A6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AB0F6B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31F6BDC0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61DA49B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E4AB89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8824A5C" w14:textId="77777777" w:rsidTr="000E22BA">
        <w:trPr>
          <w:trHeight w:val="144"/>
        </w:trPr>
        <w:tc>
          <w:tcPr>
            <w:tcW w:w="1870" w:type="dxa"/>
            <w:vMerge/>
          </w:tcPr>
          <w:p w14:paraId="6214519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08AF18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2D5FF86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5C9114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DA9DCA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0E80D4A7" w14:textId="77777777" w:rsidTr="000E22BA">
        <w:trPr>
          <w:trHeight w:val="144"/>
        </w:trPr>
        <w:tc>
          <w:tcPr>
            <w:tcW w:w="1870" w:type="dxa"/>
            <w:vMerge/>
          </w:tcPr>
          <w:p w14:paraId="596B698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8BC9CD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46DA99E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B5042E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122C8D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7877820" w14:textId="77777777" w:rsidTr="000E22BA">
        <w:trPr>
          <w:trHeight w:val="144"/>
        </w:trPr>
        <w:tc>
          <w:tcPr>
            <w:tcW w:w="1870" w:type="dxa"/>
            <w:vMerge/>
          </w:tcPr>
          <w:p w14:paraId="7F6AC2A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DB9DB5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1E20FA8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237663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259BBD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63082246" w14:textId="77777777" w:rsidTr="000E22BA">
        <w:trPr>
          <w:trHeight w:val="144"/>
        </w:trPr>
        <w:tc>
          <w:tcPr>
            <w:tcW w:w="1870" w:type="dxa"/>
            <w:vMerge/>
          </w:tcPr>
          <w:p w14:paraId="031841B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49EA88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65B43E1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EBE597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77BCA2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6FB8F74" w14:textId="77777777" w:rsidTr="000E22BA">
        <w:trPr>
          <w:trHeight w:val="144"/>
        </w:trPr>
        <w:tc>
          <w:tcPr>
            <w:tcW w:w="1870" w:type="dxa"/>
            <w:vMerge/>
          </w:tcPr>
          <w:p w14:paraId="4A17B01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9CA77D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37630EC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E3B96B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F11551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31972F4F" w14:textId="77777777" w:rsidTr="000E22BA">
        <w:trPr>
          <w:trHeight w:val="144"/>
        </w:trPr>
        <w:tc>
          <w:tcPr>
            <w:tcW w:w="1870" w:type="dxa"/>
            <w:vMerge/>
          </w:tcPr>
          <w:p w14:paraId="0BBB457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A647E0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6C44D62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7D83B5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D69095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  <w:tr w:rsidR="00BE2254" w:rsidRPr="00BE2254" w14:paraId="6341D9CF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0FFEBD1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3AA921ED" w14:textId="725DD0A4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058763A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605EBD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C361EA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7FFECD40" w14:textId="77777777" w:rsidTr="000E22BA">
        <w:trPr>
          <w:trHeight w:val="144"/>
        </w:trPr>
        <w:tc>
          <w:tcPr>
            <w:tcW w:w="1870" w:type="dxa"/>
            <w:vMerge/>
          </w:tcPr>
          <w:p w14:paraId="704DB37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FE9B656" w14:textId="01F00083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7404FBB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E3ACDFC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  <w:tc>
          <w:tcPr>
            <w:tcW w:w="1870" w:type="dxa"/>
          </w:tcPr>
          <w:p w14:paraId="30FD49A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EA616C5" w14:textId="77777777" w:rsidTr="000E22BA">
        <w:trPr>
          <w:trHeight w:val="144"/>
        </w:trPr>
        <w:tc>
          <w:tcPr>
            <w:tcW w:w="1870" w:type="dxa"/>
            <w:vMerge/>
          </w:tcPr>
          <w:p w14:paraId="6D1504B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A61B84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71E6EAEE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42CFB1AF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4E05EE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3FDF49A4" w14:textId="77777777" w:rsidTr="000E22BA">
        <w:trPr>
          <w:trHeight w:val="144"/>
        </w:trPr>
        <w:tc>
          <w:tcPr>
            <w:tcW w:w="1870" w:type="dxa"/>
            <w:vMerge/>
          </w:tcPr>
          <w:p w14:paraId="64C43C4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749A99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3FFCD7D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1F1D502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7</w:t>
            </w:r>
          </w:p>
        </w:tc>
        <w:tc>
          <w:tcPr>
            <w:tcW w:w="1870" w:type="dxa"/>
          </w:tcPr>
          <w:p w14:paraId="15858F8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D998F51" w14:textId="77777777" w:rsidTr="000E22BA">
        <w:trPr>
          <w:trHeight w:val="144"/>
        </w:trPr>
        <w:tc>
          <w:tcPr>
            <w:tcW w:w="1870" w:type="dxa"/>
            <w:vMerge/>
          </w:tcPr>
          <w:p w14:paraId="7418E32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9CE5EE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7D1C805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974662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17F598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6CE77CC4" w14:textId="77777777" w:rsidTr="000E22BA">
        <w:trPr>
          <w:trHeight w:val="144"/>
        </w:trPr>
        <w:tc>
          <w:tcPr>
            <w:tcW w:w="1870" w:type="dxa"/>
            <w:vMerge/>
          </w:tcPr>
          <w:p w14:paraId="671BEE0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586F64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15A1FD8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288A6D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4F75952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F8A4823" w14:textId="77777777" w:rsidTr="000E22BA">
        <w:trPr>
          <w:trHeight w:val="144"/>
        </w:trPr>
        <w:tc>
          <w:tcPr>
            <w:tcW w:w="1870" w:type="dxa"/>
            <w:vMerge/>
          </w:tcPr>
          <w:p w14:paraId="07AA514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BFC13B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008E0D6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4A611A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1FFDB3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6AB36930" w14:textId="77777777" w:rsidTr="000E22BA">
        <w:trPr>
          <w:trHeight w:val="144"/>
        </w:trPr>
        <w:tc>
          <w:tcPr>
            <w:tcW w:w="1870" w:type="dxa"/>
            <w:vMerge/>
          </w:tcPr>
          <w:p w14:paraId="56FE618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7F0205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5216124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3C747A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F152ED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  <w:tr w:rsidR="00BE2254" w:rsidRPr="00BE2254" w14:paraId="099D2ACC" w14:textId="77777777" w:rsidTr="000E22BA">
        <w:trPr>
          <w:trHeight w:val="144"/>
        </w:trPr>
        <w:tc>
          <w:tcPr>
            <w:tcW w:w="1870" w:type="dxa"/>
            <w:vMerge/>
          </w:tcPr>
          <w:p w14:paraId="7FD74A5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014C387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641ED1B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D606B4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700ED5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F176F69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6D7F9CF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53B4924E" w14:textId="0BDCD405" w:rsidR="000E22BA" w:rsidRPr="00BE2254" w:rsidRDefault="00B93134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515DA28F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1870" w:type="dxa"/>
          </w:tcPr>
          <w:p w14:paraId="10323B3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215883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A680B33" w14:textId="77777777" w:rsidTr="000E22BA">
        <w:trPr>
          <w:trHeight w:val="144"/>
        </w:trPr>
        <w:tc>
          <w:tcPr>
            <w:tcW w:w="1870" w:type="dxa"/>
            <w:vMerge/>
          </w:tcPr>
          <w:p w14:paraId="0119E94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A175CB3" w14:textId="764CB0D3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4D4C2E4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E98F4C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4CF4121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6028101C" w14:textId="77777777" w:rsidTr="000E22BA">
        <w:trPr>
          <w:trHeight w:val="144"/>
        </w:trPr>
        <w:tc>
          <w:tcPr>
            <w:tcW w:w="1870" w:type="dxa"/>
            <w:vMerge/>
          </w:tcPr>
          <w:p w14:paraId="1482788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C55793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26187EC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14C4C14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B36CB74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7A7BE068" w14:textId="77777777" w:rsidTr="000E22BA">
        <w:trPr>
          <w:trHeight w:val="144"/>
        </w:trPr>
        <w:tc>
          <w:tcPr>
            <w:tcW w:w="1870" w:type="dxa"/>
            <w:vMerge/>
          </w:tcPr>
          <w:p w14:paraId="7BFEDC6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B59901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35FA93C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903509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3F38A0C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29</w:t>
            </w:r>
          </w:p>
        </w:tc>
      </w:tr>
      <w:tr w:rsidR="00BE2254" w:rsidRPr="00BE2254" w14:paraId="1219EBBE" w14:textId="77777777" w:rsidTr="000E22BA">
        <w:trPr>
          <w:trHeight w:val="144"/>
        </w:trPr>
        <w:tc>
          <w:tcPr>
            <w:tcW w:w="1870" w:type="dxa"/>
            <w:vMerge/>
          </w:tcPr>
          <w:p w14:paraId="7D5CDCE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E92A18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0A4C2A7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704D58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7F80FA9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24B220AB" w14:textId="77777777" w:rsidTr="000E22BA">
        <w:trPr>
          <w:trHeight w:val="144"/>
        </w:trPr>
        <w:tc>
          <w:tcPr>
            <w:tcW w:w="1870" w:type="dxa"/>
            <w:vMerge/>
          </w:tcPr>
          <w:p w14:paraId="077581C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1FFCFF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0DDACE9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E343AB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54BE543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A96B19B" w14:textId="77777777" w:rsidTr="000E22BA">
        <w:trPr>
          <w:trHeight w:val="144"/>
        </w:trPr>
        <w:tc>
          <w:tcPr>
            <w:tcW w:w="1870" w:type="dxa"/>
            <w:vMerge/>
          </w:tcPr>
          <w:p w14:paraId="609C13A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EAB4EE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6CFECE3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6399C6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6B30CF8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737D4D11" w14:textId="77777777" w:rsidTr="000E22BA">
        <w:trPr>
          <w:trHeight w:val="144"/>
        </w:trPr>
        <w:tc>
          <w:tcPr>
            <w:tcW w:w="1870" w:type="dxa"/>
            <w:vMerge/>
          </w:tcPr>
          <w:p w14:paraId="1228647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2A23AC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14B614E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84C9A4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1DC6ECF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599010B" w14:textId="77777777" w:rsidTr="000E22BA">
        <w:trPr>
          <w:trHeight w:val="144"/>
        </w:trPr>
        <w:tc>
          <w:tcPr>
            <w:tcW w:w="1870" w:type="dxa"/>
            <w:vMerge/>
          </w:tcPr>
          <w:p w14:paraId="29026BC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CEC983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7B984C4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CB3E30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3C19D1F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8638AB0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19C9D6B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6F3E1A04" w14:textId="45BF99C0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3C7903DD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27</w:t>
            </w:r>
          </w:p>
        </w:tc>
        <w:tc>
          <w:tcPr>
            <w:tcW w:w="1870" w:type="dxa"/>
          </w:tcPr>
          <w:p w14:paraId="09960B3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C399705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DFB6DD9" w14:textId="77777777" w:rsidTr="000E22BA">
        <w:trPr>
          <w:trHeight w:val="144"/>
        </w:trPr>
        <w:tc>
          <w:tcPr>
            <w:tcW w:w="1870" w:type="dxa"/>
            <w:vMerge/>
          </w:tcPr>
          <w:p w14:paraId="0DCC3CA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F40C8A2" w14:textId="673A191E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235DDE7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32D7A7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2C0EAC5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BE2254" w:rsidRPr="00BE2254" w14:paraId="2300A50B" w14:textId="77777777" w:rsidTr="000E22BA">
        <w:trPr>
          <w:trHeight w:val="144"/>
        </w:trPr>
        <w:tc>
          <w:tcPr>
            <w:tcW w:w="1870" w:type="dxa"/>
            <w:vMerge/>
          </w:tcPr>
          <w:p w14:paraId="51B1CEF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D5E796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1C63644B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2C0B53D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99CE4C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B07B823" w14:textId="77777777" w:rsidTr="000E22BA">
        <w:trPr>
          <w:trHeight w:val="144"/>
        </w:trPr>
        <w:tc>
          <w:tcPr>
            <w:tcW w:w="1870" w:type="dxa"/>
            <w:vMerge/>
          </w:tcPr>
          <w:p w14:paraId="6AC8642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4B7C94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39B13B7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5F428D6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736C3F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6288223" w14:textId="77777777" w:rsidTr="000E22BA">
        <w:trPr>
          <w:trHeight w:val="144"/>
        </w:trPr>
        <w:tc>
          <w:tcPr>
            <w:tcW w:w="1870" w:type="dxa"/>
            <w:vMerge/>
          </w:tcPr>
          <w:p w14:paraId="622FEA6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34093D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3F7557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3A42DC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C7BD85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E965656" w14:textId="77777777" w:rsidTr="000E22BA">
        <w:trPr>
          <w:trHeight w:val="144"/>
        </w:trPr>
        <w:tc>
          <w:tcPr>
            <w:tcW w:w="1870" w:type="dxa"/>
            <w:vMerge/>
          </w:tcPr>
          <w:p w14:paraId="6B15597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D15575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26C5427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8935AC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80E105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6AFFE2B" w14:textId="77777777" w:rsidTr="000E22BA">
        <w:trPr>
          <w:trHeight w:val="144"/>
        </w:trPr>
        <w:tc>
          <w:tcPr>
            <w:tcW w:w="1870" w:type="dxa"/>
            <w:vMerge/>
          </w:tcPr>
          <w:p w14:paraId="487B14E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4DED9A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6451E5A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4E3A0F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1BA2FC2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036812B8" w14:textId="77777777" w:rsidTr="000E22BA">
        <w:trPr>
          <w:trHeight w:val="144"/>
        </w:trPr>
        <w:tc>
          <w:tcPr>
            <w:tcW w:w="1870" w:type="dxa"/>
            <w:vMerge/>
          </w:tcPr>
          <w:p w14:paraId="38B6929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F224B9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71BB14E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11CF5F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F1428A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39AF2BD4" w14:textId="77777777" w:rsidTr="000E22BA">
        <w:trPr>
          <w:trHeight w:val="144"/>
        </w:trPr>
        <w:tc>
          <w:tcPr>
            <w:tcW w:w="1870" w:type="dxa"/>
            <w:vMerge/>
          </w:tcPr>
          <w:p w14:paraId="4AA2C8F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204F82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73B01DF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67AA9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ABEEDA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BE2254" w:rsidRPr="00BE2254" w14:paraId="3FC59DF5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103144E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4D2D0013" w14:textId="566F8B6F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5268AE8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4FCFBF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85A002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363A1AB8" w14:textId="77777777" w:rsidTr="000E22BA">
        <w:trPr>
          <w:trHeight w:val="144"/>
        </w:trPr>
        <w:tc>
          <w:tcPr>
            <w:tcW w:w="1870" w:type="dxa"/>
            <w:vMerge/>
          </w:tcPr>
          <w:p w14:paraId="1B49912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0525424" w14:textId="1F0855C3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2172D42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D41A55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A72191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D5EF4C4" w14:textId="77777777" w:rsidTr="000E22BA">
        <w:trPr>
          <w:trHeight w:val="144"/>
        </w:trPr>
        <w:tc>
          <w:tcPr>
            <w:tcW w:w="1870" w:type="dxa"/>
            <w:vMerge/>
          </w:tcPr>
          <w:p w14:paraId="6E1FCC9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54F9F06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1388E7B4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062DAC0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12D2E89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10A60EBC" w14:textId="77777777" w:rsidTr="000E22BA">
        <w:trPr>
          <w:trHeight w:val="144"/>
        </w:trPr>
        <w:tc>
          <w:tcPr>
            <w:tcW w:w="1870" w:type="dxa"/>
            <w:vMerge/>
          </w:tcPr>
          <w:p w14:paraId="1EE0E97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569EB3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3B70E35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4CF267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A03D8EE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BE2254" w:rsidRPr="00BE2254" w14:paraId="5EF8E1C3" w14:textId="77777777" w:rsidTr="000E22BA">
        <w:trPr>
          <w:trHeight w:val="144"/>
        </w:trPr>
        <w:tc>
          <w:tcPr>
            <w:tcW w:w="1870" w:type="dxa"/>
            <w:vMerge/>
          </w:tcPr>
          <w:p w14:paraId="4D9007D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29893F7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115362F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70939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7E95F4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196C786F" w14:textId="77777777" w:rsidTr="000E22BA">
        <w:trPr>
          <w:trHeight w:val="144"/>
        </w:trPr>
        <w:tc>
          <w:tcPr>
            <w:tcW w:w="1870" w:type="dxa"/>
            <w:vMerge/>
          </w:tcPr>
          <w:p w14:paraId="0CF9CDC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6593B1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083DBB3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34464E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1E0D587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  <w:tr w:rsidR="00BE2254" w:rsidRPr="00BE2254" w14:paraId="79AA00C4" w14:textId="77777777" w:rsidTr="000E22BA">
        <w:trPr>
          <w:trHeight w:val="144"/>
        </w:trPr>
        <w:tc>
          <w:tcPr>
            <w:tcW w:w="1870" w:type="dxa"/>
            <w:vMerge/>
          </w:tcPr>
          <w:p w14:paraId="7154EC6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61FD059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42CCBFF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3EDF49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1ACE5BF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C1F73CC" w14:textId="77777777" w:rsidTr="000E22BA">
        <w:trPr>
          <w:trHeight w:val="144"/>
        </w:trPr>
        <w:tc>
          <w:tcPr>
            <w:tcW w:w="1870" w:type="dxa"/>
            <w:vMerge/>
          </w:tcPr>
          <w:p w14:paraId="09EC65B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D065FA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0890DC3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85D138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5C405C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19F9DD0B" w14:textId="77777777" w:rsidTr="000E22BA">
        <w:trPr>
          <w:trHeight w:val="144"/>
        </w:trPr>
        <w:tc>
          <w:tcPr>
            <w:tcW w:w="1870" w:type="dxa"/>
            <w:vMerge/>
          </w:tcPr>
          <w:p w14:paraId="4DAA294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3FE96A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28E598C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B22A83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4B9B257C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2AFCCF8C" w14:textId="77777777" w:rsidTr="000E22BA">
        <w:trPr>
          <w:trHeight w:val="144"/>
        </w:trPr>
        <w:tc>
          <w:tcPr>
            <w:tcW w:w="1870" w:type="dxa"/>
            <w:vMerge w:val="restart"/>
          </w:tcPr>
          <w:p w14:paraId="21A19E0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Urology</w:t>
            </w:r>
          </w:p>
        </w:tc>
        <w:tc>
          <w:tcPr>
            <w:tcW w:w="1870" w:type="dxa"/>
          </w:tcPr>
          <w:p w14:paraId="50393542" w14:textId="6A9D3361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st Disease Unit</w:t>
            </w:r>
          </w:p>
        </w:tc>
        <w:tc>
          <w:tcPr>
            <w:tcW w:w="1870" w:type="dxa"/>
          </w:tcPr>
          <w:p w14:paraId="3DBD0B5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868740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A36FFB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50367F07" w14:textId="77777777" w:rsidTr="000E22BA">
        <w:trPr>
          <w:trHeight w:val="144"/>
        </w:trPr>
        <w:tc>
          <w:tcPr>
            <w:tcW w:w="1870" w:type="dxa"/>
            <w:vMerge/>
          </w:tcPr>
          <w:p w14:paraId="3FB2ED0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E3BDDBD" w14:textId="2253E657" w:rsidR="000E22BA" w:rsidRPr="00BE2254" w:rsidRDefault="005E4379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 Nose Throat</w:t>
            </w:r>
          </w:p>
        </w:tc>
        <w:tc>
          <w:tcPr>
            <w:tcW w:w="1870" w:type="dxa"/>
          </w:tcPr>
          <w:p w14:paraId="69B67E5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919B1E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9CB1D7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4105E2A" w14:textId="77777777" w:rsidTr="000E22BA">
        <w:trPr>
          <w:trHeight w:val="144"/>
        </w:trPr>
        <w:tc>
          <w:tcPr>
            <w:tcW w:w="1870" w:type="dxa"/>
            <w:vMerge/>
          </w:tcPr>
          <w:p w14:paraId="55B401B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5B3937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Gynecology</w:t>
            </w:r>
          </w:p>
        </w:tc>
        <w:tc>
          <w:tcPr>
            <w:tcW w:w="1870" w:type="dxa"/>
          </w:tcPr>
          <w:p w14:paraId="052D13FA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2D6405E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714375F0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</w:tr>
      <w:tr w:rsidR="00BE2254" w:rsidRPr="00BE2254" w14:paraId="5F8200BF" w14:textId="77777777" w:rsidTr="000E22BA">
        <w:trPr>
          <w:trHeight w:val="144"/>
        </w:trPr>
        <w:tc>
          <w:tcPr>
            <w:tcW w:w="1870" w:type="dxa"/>
            <w:vMerge/>
          </w:tcPr>
          <w:p w14:paraId="42F9535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71FF018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1</w:t>
            </w:r>
          </w:p>
        </w:tc>
        <w:tc>
          <w:tcPr>
            <w:tcW w:w="1870" w:type="dxa"/>
          </w:tcPr>
          <w:p w14:paraId="5EEA787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41CB177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BD1179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46574FA9" w14:textId="77777777" w:rsidTr="000E22BA">
        <w:trPr>
          <w:trHeight w:val="144"/>
        </w:trPr>
        <w:tc>
          <w:tcPr>
            <w:tcW w:w="1870" w:type="dxa"/>
            <w:vMerge/>
          </w:tcPr>
          <w:p w14:paraId="19638EE2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1B6D325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Medical 2</w:t>
            </w:r>
          </w:p>
        </w:tc>
        <w:tc>
          <w:tcPr>
            <w:tcW w:w="1870" w:type="dxa"/>
          </w:tcPr>
          <w:p w14:paraId="473217D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7C87455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1023BEB1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  <w:tr w:rsidR="00BE2254" w:rsidRPr="00BE2254" w14:paraId="11BEF34C" w14:textId="77777777" w:rsidTr="000E22BA">
        <w:trPr>
          <w:trHeight w:val="144"/>
        </w:trPr>
        <w:tc>
          <w:tcPr>
            <w:tcW w:w="1870" w:type="dxa"/>
            <w:vMerge/>
          </w:tcPr>
          <w:p w14:paraId="1E97EB8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5343BF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ephrology</w:t>
            </w:r>
          </w:p>
        </w:tc>
        <w:tc>
          <w:tcPr>
            <w:tcW w:w="1870" w:type="dxa"/>
          </w:tcPr>
          <w:p w14:paraId="7FEC5D7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9CACB6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3E98C79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168D1399" w14:textId="77777777" w:rsidTr="000E22BA">
        <w:trPr>
          <w:trHeight w:val="144"/>
        </w:trPr>
        <w:tc>
          <w:tcPr>
            <w:tcW w:w="1870" w:type="dxa"/>
            <w:vMerge/>
          </w:tcPr>
          <w:p w14:paraId="65886F51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E2365EB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Orthopedic</w:t>
            </w:r>
          </w:p>
        </w:tc>
        <w:tc>
          <w:tcPr>
            <w:tcW w:w="1870" w:type="dxa"/>
          </w:tcPr>
          <w:p w14:paraId="6F09CCFF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60A50A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&lt;0.0005</w:t>
            </w:r>
          </w:p>
        </w:tc>
        <w:tc>
          <w:tcPr>
            <w:tcW w:w="1870" w:type="dxa"/>
          </w:tcPr>
          <w:p w14:paraId="34C577A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  <w:tr w:rsidR="00BE2254" w:rsidRPr="00BE2254" w14:paraId="79C69759" w14:textId="77777777" w:rsidTr="000E22BA">
        <w:trPr>
          <w:trHeight w:val="144"/>
        </w:trPr>
        <w:tc>
          <w:tcPr>
            <w:tcW w:w="1870" w:type="dxa"/>
            <w:vMerge/>
          </w:tcPr>
          <w:p w14:paraId="3D358FB3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4AD6ABEE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urgical 4</w:t>
            </w:r>
          </w:p>
        </w:tc>
        <w:tc>
          <w:tcPr>
            <w:tcW w:w="1870" w:type="dxa"/>
          </w:tcPr>
          <w:p w14:paraId="288EA480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03499094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383C3B95" w14:textId="77777777" w:rsidR="000E22BA" w:rsidRPr="00BE2254" w:rsidRDefault="000E22BA" w:rsidP="000E22B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BE2254" w:rsidRPr="00BE2254" w14:paraId="6D697BE5" w14:textId="77777777" w:rsidTr="000E22BA">
        <w:trPr>
          <w:trHeight w:val="144"/>
        </w:trPr>
        <w:tc>
          <w:tcPr>
            <w:tcW w:w="1870" w:type="dxa"/>
            <w:vMerge/>
          </w:tcPr>
          <w:p w14:paraId="52A92878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0" w:type="dxa"/>
          </w:tcPr>
          <w:p w14:paraId="3E82563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870" w:type="dxa"/>
          </w:tcPr>
          <w:p w14:paraId="2933496A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2F942686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  <w:tc>
          <w:tcPr>
            <w:tcW w:w="1870" w:type="dxa"/>
          </w:tcPr>
          <w:p w14:paraId="6196B34D" w14:textId="77777777" w:rsidR="000E22BA" w:rsidRPr="00BE2254" w:rsidRDefault="000E22BA" w:rsidP="000E22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2254">
              <w:rPr>
                <w:rFonts w:ascii="Times New Roman" w:hAnsi="Times New Roman" w:cs="Times New Roman"/>
                <w:color w:val="000000" w:themeColor="text1"/>
              </w:rPr>
              <w:t>N.S</w:t>
            </w:r>
          </w:p>
        </w:tc>
      </w:tr>
    </w:tbl>
    <w:p w14:paraId="095B4969" w14:textId="7D3E4656" w:rsidR="000E22BA" w:rsidRPr="00BE2254" w:rsidRDefault="000E22BA" w:rsidP="000E22B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umber of antimi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crobial per encounter of 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nit (mean = 1.19; SD = 0.419) is significantly different from Gynecology (mean = 2.00; SD = 0.000), Orthopedic (mean = 1.52; SD = 0.687) and Surgi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 4 (mean = 1.45; SD = 0.665)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ward. Number of anti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microbial per encounter of Ear Nose T</w:t>
      </w:r>
      <w:r w:rsidR="005E4379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oat (mean = 1.29;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SD = 0.568) is significantly different from Gynec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ogy (mean = 2.00; SD = 0.000)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ward. Number of antimicrobial per encounter of Gyneco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y (mean = 2.00; SD = 0.000)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ward is significantly dif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ent from Chest Disease Unit (mean = 1.19; SD = 0.419), Ear Nose Throat (mean =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29; SD = 0.568), Medical 1 (mean =  1.34;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 = 0.583), Medical 2 (mean = 1.30;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= 0.483), Nephrology (mean =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1.30; S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= 0.463), Orthopedic (mean =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1.52; SD = 0.687),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ical 4 (mean = 1.45; SD = 0.665), S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an =  1.29; SD = 0.607) and Urology (mean =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30; SD = 0.510) ward. Number of antimicrobial per encounter of Medical 1 (mean = 1.34; SD = 0.583) is significantly different from Gynecology (mean = 2.00; SD = 0.000) ward. Number of antimicrobial per encounter of Nephrology (mean = 1.30; SD = 0.463) ward is significantly different from Gynecology (mean = 2.00; SD = 0.000) ward. Number of antimicrobial per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counter of Orthopedic (mean =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1.52; SD = 0.687) ward is sign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ificantly different from 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nit (mean = 1.19; SD = 0.419) and Gynecology (mean = 2.00; SD = 0.000) ward. Number of antimicrobial per encounter of Surgical 4 (mean = 1.45; SD = 0.665) is sign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ificantly different from 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nit (mean = 1.19; SD = 0.419) and Gynecology (mean = 2.00; SD = 0.000) ward. Number of antimicrobial per encounter of Skin (mean = 1.29; SD = 0.607) ward is significantly different from Gynecology (mean = 2.00; SD = 0.000) ward. Number of antimicrobial per encounter of Skin (mean = 1.29; SD = 0.607) ward is significantly different from Gynecology (mean = 2.00; SD = 0.000) ward. Number of antimicrobial per encounter of Urology ward is significantly different from Gynecology ward (mean = 2.00; SD = 0.000).</w:t>
      </w:r>
    </w:p>
    <w:p w14:paraId="632AED6A" w14:textId="7C336CAD" w:rsidR="000E22BA" w:rsidRPr="00BE2254" w:rsidRDefault="000E22BA" w:rsidP="000E22B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Duration of tr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eatment per encounter of 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 (mean = 5.41; SD = 2.74) is significantly different from Orthopedic (mean = 2.58; SD = 1.32) ward. Duration of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treatment per encounter of Ear Nose T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oat (mean = 4.97; SD = 2.67) ward is significantly different from Nephrology (mean = 4.97; SD = 2.67) and Orthopedic (mean = 6.98; SD = 1.32) ward.  Duration of treatment per encounter of Gynecology (mean = 4.97; SD = 2.67) ward is significantly different from Orthopedic (mean = 2.58; SD = 1.32) ward. Duration of treatment per encounter of Medical 1 (mean = 5.06; SD = 3.38) is significantly different from Nephrology (mean = 4.97; SD = 2.67) and Orthopedic (mean = 6.98; SD = 1.32) ward. Duration of treatment per encounter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Medical 2 (mean = 5.40; SD = 3.82) is significantly different from Orthopedic (mean = 2.58; SD = 1.32) ward. Duration of treatment per encounter of Nephrology (mean = 4.97; SD = 2.67) is si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gnificantly different from Ear Nose T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hroat (mean = 4.97; SD = 2.67), Medical 1 (mean = 5.06; SD = 3.38) and Orthopedic (mean = 2.58; SD = 1.32) ward. Duration of treatment per encounter of Orthopedic (mean = 2.58; SD = 1.32) ward is sign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ificantly different from 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(mean = 5.41; SD = 2.74),  Ear Nose T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hroat (mean = 4.97; SD = 2.67), Gynecology (m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ean = 4.97; SD = 2.67)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, Medical 1 (mean = 5.06; SD = 3.38), Medical 2 (mean = 5.40; SD = 3.82), Nephrology (mean = 4.97; SD = 2.67), Surgical 4 (mean = 5.83; SD = 3.26), Skin (mean = 5.50; SD = 2.74)  and Urology (mean = 6.32; SD = 3.33) ward. Duration of treatment per encounter of Surgical 4 (mean = 5.83; SD = 3.26) unit is significantly different from Orthopedic (mean = 2.58; SD = 1.32) ward. Duration of treatment per encounter of Skin (mean = 5.50; SD = 2.74) ward is significantly different from Orthopedic (mean = 2.58; SD = 1.32) ward. Duration of treatment per encounter of Urology (mean = 6.32; SD = 3.33) ward is significantly different from Orthopedic (mean = 2.58; SD = 1.32) ward.</w:t>
      </w:r>
    </w:p>
    <w:p w14:paraId="1C5CD3A9" w14:textId="047E25C4" w:rsidR="000E22BA" w:rsidRPr="00BE2254" w:rsidRDefault="000E22BA" w:rsidP="000E22B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st of antimicrobial per encounter of </w:t>
      </w:r>
      <w:r w:rsidR="00360838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Chest Disease U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nit (mean = 4.16; SD = 8.34) is significantly different from Gynecology (mean = 8.65; SD = 6.03) ward. Cost of antimicrobial per encounter of Ear nose throat (mean = 2.80; SD = 2.36) ward is significantly different from Gynecology (mean = 8.65; SD = 6.03) ward. Cost of antimicrobial per encounter of Gynecology (mean = 8.65; SD = 6.03) ward is sign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ificantly different from Chest D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iseas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e U</w:t>
      </w:r>
      <w:r w:rsidR="00622FA3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nit (mean = 4.16; SD = 8.34)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, Ear Nose Throat (mean = 2.80; SD = 2.36)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, Medical 1</w:t>
      </w:r>
      <w:r w:rsidR="00622FA3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(mean = 5.16; SD = 6.17)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, Nephrology (mean = 4.54; SD = 8.79), Orthopedic (mean = 2.20; SD = 3.24), Skin (mean = 1.49; SD = 3.16) and Urology (mean = 3.05; SD = 3.19) ward. Cost of antimicrobial per encounter of Medical 1</w:t>
      </w:r>
      <w:r w:rsidR="00622FA3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an = 5.16; SD = 6.17) is significantly different from Gynecology (mean = 8.65; SD = 6.03), Orthopedic (mean = 2.20; SD = 3.24) and Skin (mean = 1.49; SD = 3.16) ward. Cost of antimicrobial per encounter of Medical 2 (mean = 6.11; SD = 9.16) ward is significantly different from Orthopedic (mean = 2.20; SD = 3.24), Skin (mean = 1.49; SD = 3.16) and Urology (mean = 3.05; SD = 3.19) ward. Cost of antimicrobial per encounter of Nephrology (mean = 4.54; SD = 8.79) ward is significantly different from Gynecology (mean = 8.65; SD = 6.03) and Skin (mean = 1.49; SD = 3.16) ward. Cost of antimicrobial per encounter of Orthopedic (mean = 2.20; SD = 3.24) ward is significantly different from Gynecology (mean = 8.65; SD = 6.03), Medical 1(mean = 5.16; SD = 6.17), Medical 2 (mean = 6.11; SD = 9.16) and 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rgical 4 (mean = 6.52; SD = 5.58) ward. Cost of antimicrobial per encounter of Surgical 4 (mean = 6.52; SD = 5.58) is significantly </w:t>
      </w:r>
      <w:r w:rsidR="0016525A"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different from Ear Nose T</w:t>
      </w:r>
      <w:r w:rsidRPr="00BE2254">
        <w:rPr>
          <w:rFonts w:ascii="Times New Roman" w:hAnsi="Times New Roman" w:cs="Times New Roman"/>
          <w:color w:val="000000" w:themeColor="text1"/>
          <w:sz w:val="24"/>
          <w:szCs w:val="24"/>
        </w:rPr>
        <w:t>hroat (mean = 2.80; SD = 2.36), Orthopedic (mean = 2.20; SD = 3.24), Skin (mean = 1.49; SD = 3.16) and Urology (mean = 3.05; SD = 3.19) ward. Cost of antimicrobial per encounter of Skin (mean = 1.49; SD = 3.16) ward is significantly different from Gynecology (mean = 8.65; SD = 6.03), Medical 1 (mean = 5.16; SD = 6.17), Medical 2 (mean = 6.11; SD = 9.16), Nephrology (mean = 4.54; SD = 8.79) and Surgical 4 (mean = 6.52; SD = 5.58) ward. Cost of antimicrobial per encounter of Urology (mean = 3.05; SD = 3.19) ward is significantly different from Gynecology (mean = 8.65; SD = 6.03), Medical 2 (mean = 6.11; SD = 9.16) and Surgical 4 (mean = 6.52; SD = 5.58) ward.</w:t>
      </w:r>
    </w:p>
    <w:sectPr w:rsidR="000E22BA" w:rsidRPr="00BE2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2BA"/>
    <w:rsid w:val="00081E85"/>
    <w:rsid w:val="000E22BA"/>
    <w:rsid w:val="0016525A"/>
    <w:rsid w:val="002A19E5"/>
    <w:rsid w:val="00305600"/>
    <w:rsid w:val="00345942"/>
    <w:rsid w:val="00360838"/>
    <w:rsid w:val="005E4379"/>
    <w:rsid w:val="00622FA3"/>
    <w:rsid w:val="009E4879"/>
    <w:rsid w:val="00AD2973"/>
    <w:rsid w:val="00B93134"/>
    <w:rsid w:val="00BE2254"/>
    <w:rsid w:val="00E714DE"/>
    <w:rsid w:val="00EA2920"/>
    <w:rsid w:val="00FA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6BC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2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2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09E69-FF66-4846-B507-37A32923A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gir, Junalie</cp:lastModifiedBy>
  <cp:revision>13</cp:revision>
  <dcterms:created xsi:type="dcterms:W3CDTF">2017-03-19T05:42:00Z</dcterms:created>
  <dcterms:modified xsi:type="dcterms:W3CDTF">2017-04-27T10:32:00Z</dcterms:modified>
</cp:coreProperties>
</file>